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0"/>
        <w:gridCol w:w="1239"/>
        <w:gridCol w:w="3227"/>
      </w:tblGrid>
      <w:tr w:rsidR="00560759" w:rsidRPr="00560759" w14:paraId="3E23BA56" w14:textId="77777777" w:rsidTr="0056075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79267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atural Language Promp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82F84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tructured Prompt</w:t>
            </w:r>
          </w:p>
        </w:tc>
      </w:tr>
      <w:tr w:rsidR="00560759" w:rsidRPr="00560759" w14:paraId="2A99B69B" w14:textId="77777777" w:rsidTr="0056075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057D8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6FB2C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E8AA4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nput</w:t>
            </w:r>
          </w:p>
        </w:tc>
      </w:tr>
      <w:tr w:rsidR="00560759" w:rsidRPr="00560759" w14:paraId="6C771071" w14:textId="77777777" w:rsidTr="0056075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F2A0E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rite a scientific report on the applications of Large Language Models (LLMs) in the context of diagnosing and treating the most globally relevant rare diseas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D3B73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a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E4E84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rite a scientific report.</w:t>
            </w:r>
          </w:p>
        </w:tc>
      </w:tr>
      <w:tr w:rsidR="00560759" w:rsidRPr="00560759" w14:paraId="65027AB7" w14:textId="77777777" w:rsidTr="0056075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EADDF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1105D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D9D25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plications of Large Language Models (LLMs) in the context of diagnosing and treating the most globally relevant rare diseases.</w:t>
            </w:r>
          </w:p>
        </w:tc>
      </w:tr>
      <w:tr w:rsidR="00560759" w:rsidRPr="00560759" w14:paraId="3B55928C" w14:textId="77777777" w:rsidTr="005607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ABC5D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report should encompass a thorough analysis of the current utilization of LLMs, their effectiveness, and potential impacts on the treatment of rare diseases. A separate section should highlight potential risks and limitations associated with implementing LLMs in these areas and present solutions in the form of a table with two columns (Column 1: Potential risks and limitations; Column 2: Possible solutions). Conclude with a paragraph outlining potential theories regarding the future development and utilization of LLMs in medical diagnosis and treatment of rare diseases, providing explanation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8F542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Cont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5A4AB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orough analysis of the current utilization of LLMs, their effectiveness, and potential impacts on the treatment of rare diseases.</w:t>
            </w:r>
          </w:p>
          <w:p w14:paraId="0AFAF6BC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parate section should highlight potential risks and limitations associated with implementing LLMs in these areas.</w:t>
            </w:r>
          </w:p>
          <w:p w14:paraId="58D85021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reate a table with two columns (Column 1: Potential risks and limitations; Column 2: Possible solutions).</w:t>
            </w:r>
          </w:p>
          <w:p w14:paraId="7D86E6EA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clude with a paragraph outlining potential theories regarding the future development and utilization of LLMs in medical diagnosis and treatment of rare diseases, providing explanations.</w:t>
            </w:r>
          </w:p>
        </w:tc>
      </w:tr>
      <w:tr w:rsidR="00560759" w:rsidRPr="00560759" w14:paraId="3C7476D4" w14:textId="77777777" w:rsidTr="005607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3E24B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eep the word count within 1000 word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447E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Langu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692B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cientific English</w:t>
            </w:r>
          </w:p>
        </w:tc>
      </w:tr>
      <w:tr w:rsidR="00560759" w:rsidRPr="00560759" w14:paraId="61CB1B66" w14:textId="77777777" w:rsidTr="0056075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F858C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mpose your report in scientific English using an objective ton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3203B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83F24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bjective</w:t>
            </w:r>
          </w:p>
        </w:tc>
      </w:tr>
      <w:tr w:rsidR="00560759" w:rsidRPr="00560759" w14:paraId="2C075B74" w14:textId="77777777" w:rsidTr="0056075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6F14B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3B0E7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63B8D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00 words or less</w:t>
            </w:r>
          </w:p>
        </w:tc>
      </w:tr>
      <w:tr w:rsidR="00560759" w:rsidRPr="00560759" w14:paraId="400E770E" w14:textId="77777777" w:rsidTr="0056075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C49B5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tilize information from scientifically sound sources. Proceed step by step: first search the web for appropriate sources. Then write a report which considers all sourc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4730E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ou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EB2CE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ormation from scientifically sound sources</w:t>
            </w:r>
          </w:p>
        </w:tc>
      </w:tr>
      <w:tr w:rsidR="00560759" w:rsidRPr="00560759" w14:paraId="24CB4D4E" w14:textId="77777777" w:rsidTr="0056075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A3559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D41F7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88822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irst search the web for appropriate sources. Then write a report which considers all sources.</w:t>
            </w:r>
          </w:p>
        </w:tc>
      </w:tr>
      <w:tr w:rsidR="00560759" w:rsidRPr="00560759" w14:paraId="7E31F43C" w14:textId="77777777" w:rsidTr="005607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171B8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ou are an expert in rare diseases at a university hospital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46528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erso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963AE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xpert in rare diseases at a university hospital</w:t>
            </w:r>
          </w:p>
        </w:tc>
      </w:tr>
      <w:tr w:rsidR="00560759" w:rsidRPr="00560759" w14:paraId="74710827" w14:textId="77777777" w:rsidTr="00560759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39376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Your report will be presented to the research staff of your institute to provide them with an overview of this subjec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D04D6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ecip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F5FF4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stitute research staff</w:t>
            </w:r>
          </w:p>
        </w:tc>
      </w:tr>
      <w:tr w:rsidR="00560759" w:rsidRPr="00560759" w14:paraId="292B0043" w14:textId="77777777" w:rsidTr="00560759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2AB51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312AD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03EED" w14:textId="77777777" w:rsidR="00560759" w:rsidRPr="00560759" w:rsidRDefault="00560759" w:rsidP="0056075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075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vide overview</w:t>
            </w:r>
          </w:p>
        </w:tc>
      </w:tr>
    </w:tbl>
    <w:p w14:paraId="71B5CF0C" w14:textId="77777777" w:rsidR="00560759" w:rsidRPr="00560759" w:rsidRDefault="00560759" w:rsidP="00560759">
      <w:pPr>
        <w:rPr>
          <w:rFonts w:ascii="Times New Roman" w:eastAsia="Times New Roman" w:hAnsi="Times New Roman" w:cs="Times New Roman"/>
          <w:lang w:eastAsia="en-GB"/>
        </w:rPr>
      </w:pPr>
      <w:r w:rsidRPr="0056075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able 1: </w:t>
      </w:r>
      <w:r w:rsidRPr="00560759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Different input styles for prompt optimization.</w:t>
      </w:r>
      <w:r w:rsidRPr="00560759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br/>
        <w:t>This self-constructed example illustrates two possible approaches to formulating prompts: input as continuous text (column 1), akin to directives provided to a human assistant, or, alternatively, structured as bullet points (column 2 and 3). The latter option also allows for saving the prompt structure, facilitating easier modification, and reuse for similar tasks.</w:t>
      </w:r>
    </w:p>
    <w:p w14:paraId="66D4EEDA" w14:textId="77777777" w:rsidR="00560759" w:rsidRPr="00560759" w:rsidRDefault="00560759" w:rsidP="00560759">
      <w:pPr>
        <w:rPr>
          <w:rFonts w:ascii="Times New Roman" w:eastAsia="Times New Roman" w:hAnsi="Times New Roman" w:cs="Times New Roman"/>
          <w:lang w:eastAsia="en-GB"/>
        </w:rPr>
      </w:pPr>
    </w:p>
    <w:p w14:paraId="078C460E" w14:textId="77777777" w:rsidR="00CF766E" w:rsidRDefault="00000000"/>
    <w:sectPr w:rsidR="00CF7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759"/>
    <w:rsid w:val="000375C3"/>
    <w:rsid w:val="0009265B"/>
    <w:rsid w:val="000B54A6"/>
    <w:rsid w:val="000F294D"/>
    <w:rsid w:val="00195839"/>
    <w:rsid w:val="00196FAA"/>
    <w:rsid w:val="00206A73"/>
    <w:rsid w:val="0023456E"/>
    <w:rsid w:val="002561B9"/>
    <w:rsid w:val="00267F53"/>
    <w:rsid w:val="002B1570"/>
    <w:rsid w:val="00306A03"/>
    <w:rsid w:val="0034363C"/>
    <w:rsid w:val="00352F45"/>
    <w:rsid w:val="00383044"/>
    <w:rsid w:val="0038462F"/>
    <w:rsid w:val="003F5B04"/>
    <w:rsid w:val="003F6CE6"/>
    <w:rsid w:val="00475765"/>
    <w:rsid w:val="004A4106"/>
    <w:rsid w:val="004A4BD8"/>
    <w:rsid w:val="004F2871"/>
    <w:rsid w:val="00503090"/>
    <w:rsid w:val="00515966"/>
    <w:rsid w:val="005273D8"/>
    <w:rsid w:val="0054216F"/>
    <w:rsid w:val="00560759"/>
    <w:rsid w:val="005660C2"/>
    <w:rsid w:val="0059613B"/>
    <w:rsid w:val="005B6D55"/>
    <w:rsid w:val="005D6011"/>
    <w:rsid w:val="00681528"/>
    <w:rsid w:val="006A64C7"/>
    <w:rsid w:val="00760123"/>
    <w:rsid w:val="007B7BAA"/>
    <w:rsid w:val="007C3D0F"/>
    <w:rsid w:val="007C4FA5"/>
    <w:rsid w:val="007D4446"/>
    <w:rsid w:val="008F1ADA"/>
    <w:rsid w:val="008F7625"/>
    <w:rsid w:val="0093184D"/>
    <w:rsid w:val="00976335"/>
    <w:rsid w:val="00992530"/>
    <w:rsid w:val="00995DAF"/>
    <w:rsid w:val="009D4A8B"/>
    <w:rsid w:val="009F1917"/>
    <w:rsid w:val="00A02479"/>
    <w:rsid w:val="00A14CA5"/>
    <w:rsid w:val="00A45FD2"/>
    <w:rsid w:val="00AD6010"/>
    <w:rsid w:val="00B106E9"/>
    <w:rsid w:val="00B34A66"/>
    <w:rsid w:val="00B51133"/>
    <w:rsid w:val="00B9211A"/>
    <w:rsid w:val="00B96590"/>
    <w:rsid w:val="00C04855"/>
    <w:rsid w:val="00C872A7"/>
    <w:rsid w:val="00CA5B65"/>
    <w:rsid w:val="00CB2446"/>
    <w:rsid w:val="00CE3E8C"/>
    <w:rsid w:val="00D16B56"/>
    <w:rsid w:val="00D20F15"/>
    <w:rsid w:val="00D2529C"/>
    <w:rsid w:val="00D7112A"/>
    <w:rsid w:val="00DE2144"/>
    <w:rsid w:val="00E63EB6"/>
    <w:rsid w:val="00E64B9A"/>
    <w:rsid w:val="00EA201E"/>
    <w:rsid w:val="00F8094E"/>
    <w:rsid w:val="00F958B5"/>
    <w:rsid w:val="00FD3208"/>
    <w:rsid w:val="00FD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5105A"/>
  <w15:chartTrackingRefBased/>
  <w15:docId w15:val="{852A1033-8C8D-1647-A0DD-F8C86CDD5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07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3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eniek, Norman</dc:creator>
  <cp:keywords/>
  <dc:description/>
  <cp:lastModifiedBy>Drzeniek, Norman</cp:lastModifiedBy>
  <cp:revision>1</cp:revision>
  <dcterms:created xsi:type="dcterms:W3CDTF">2024-03-09T22:47:00Z</dcterms:created>
  <dcterms:modified xsi:type="dcterms:W3CDTF">2024-03-09T22:48:00Z</dcterms:modified>
</cp:coreProperties>
</file>